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0" w:type="dxa"/>
        <w:tblLook w:val="04A0" w:firstRow="1" w:lastRow="0" w:firstColumn="1" w:lastColumn="0" w:noHBand="0" w:noVBand="1"/>
      </w:tblPr>
      <w:tblGrid>
        <w:gridCol w:w="3267"/>
        <w:gridCol w:w="1897"/>
        <w:gridCol w:w="1617"/>
        <w:gridCol w:w="1572"/>
        <w:gridCol w:w="987"/>
      </w:tblGrid>
      <w:tr w:rsidR="00B57487" w:rsidRPr="00B05950" w:rsidTr="00B57487">
        <w:trPr>
          <w:trHeight w:val="315"/>
        </w:trPr>
        <w:tc>
          <w:tcPr>
            <w:tcW w:w="93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9C7C6D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B05950">
              <w:rPr>
                <w:rFonts w:ascii="Times New Roman" w:hAnsi="Times New Roman"/>
                <w:b/>
                <w:sz w:val="20"/>
                <w:szCs w:val="20"/>
              </w:rPr>
              <w:t>Supplementary Table 1</w:t>
            </w:r>
            <w:r w:rsidRPr="00B059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5950">
              <w:rPr>
                <w:rFonts w:ascii="Times New Roman" w:hAnsi="Times New Roman"/>
                <w:b/>
                <w:sz w:val="20"/>
                <w:szCs w:val="20"/>
              </w:rPr>
              <w:t xml:space="preserve">Baseline features of </w:t>
            </w:r>
            <w:r w:rsidRPr="00B05950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4545</w:t>
            </w:r>
            <w:r w:rsidRPr="00B05950">
              <w:rPr>
                <w:rFonts w:ascii="Times New Roman" w:hAnsi="Times New Roman"/>
                <w:b/>
                <w:sz w:val="20"/>
                <w:szCs w:val="20"/>
              </w:rPr>
              <w:t xml:space="preserve"> NHANES participants between 2005 and 2010</w:t>
            </w:r>
            <w:r w:rsidR="00B57487"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7487" w:rsidRPr="00B05950" w:rsidTr="00B57487">
        <w:trPr>
          <w:trHeight w:val="315"/>
        </w:trPr>
        <w:tc>
          <w:tcPr>
            <w:tcW w:w="3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 (weighted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Overactive Bladd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7487" w:rsidRPr="00B05950" w:rsidTr="00B57487">
        <w:trPr>
          <w:trHeight w:val="315"/>
        </w:trPr>
        <w:tc>
          <w:tcPr>
            <w:tcW w:w="3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Total (N = 4545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No (N = 3606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Yes (N = 93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05950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>Fasting glucose (mmol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.80±0.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.71±0.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.25±0.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Uric acid (</w:t>
            </w:r>
            <w:r w:rsidR="00B05950"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>µ</w:t>
            </w: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15.61±1.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13.83±1.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24.83±4.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reatinine (</w:t>
            </w:r>
            <w:r w:rsidR="00B05950"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>µ</w:t>
            </w: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5.71±0.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5.11±0.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8.85±1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Blood urea nitrogen (mmol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.52±0.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.41±0.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.08±0.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II, n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T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14(30.3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32(31.2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82(25.6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T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16(33.7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24(34.1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2(31.5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T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15(35.9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0(34.6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65(42.7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ge (years, n (%)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&lt;4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91(46.5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723(51.1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68(22.4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45-6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31(36.0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67(35.0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64(40.9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&gt;=6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23(17.4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16(13.7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07(36.6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Sex, n (%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604(32.1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12(33.6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2(24.4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41(67.8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294(66.3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47(75.5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Mexican America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60( 8.4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84(9.0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76(8.5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on-Hispanic Black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57(10.5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29(10.2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28(15.8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on-Hispanic Whit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277(71.5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45(76.3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32(70.3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Other rac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80(4.2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00(4.3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0(5.3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Marri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660(62.3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170(63.1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90(58.0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Live separat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51(20.7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02(18.5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49(32.4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    Never marri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34(16.9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4(18.3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0( 9.4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Less than high schoo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66(6.8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81(5.8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5(12.3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High schoo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20(38.5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488(37.2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32(45.4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More than high schoo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59(54.5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737(56.9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22(42.2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>Family PIR, n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&lt; 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38(13.4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07(12.6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31(17.5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1-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52(38.8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64(36.8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88(48.9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&gt;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555(47.7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35(50.5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20(33.4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BMI (kg/m^2, n (%)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&lt;2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46(33.1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39(34.8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7(24.1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&gt;=2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199(66.9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467(65.1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32(75.8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Smoking status, n (%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eve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444(52.6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961(53.1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83(50.0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Forme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78(23.9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27(23.5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1(26.1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23(23.4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18(23.3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5(23.8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lcohol usage, n (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eve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71(14.5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70(13.6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01(19.3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Forme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00(22.1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84(20.4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16(30.9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Moderat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340(34.7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86(35.0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4(33.2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Heavy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34(28.6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66(30.9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68(16.4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DM, n (%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590(84.5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985(87.4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05(69.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955(15.5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21(12.5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34(30.8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Hypertension, n (%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688(65.0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326(69.4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62(42.2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    Y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57(34.9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280(30.5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77(57.7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Hyperlipidemia, n (%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182(28.0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017(30.0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65(17.4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363(71.9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589(69.9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74(82.5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CKD, n (%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687(86.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057(88.7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630(71.8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858(14.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549(11.2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09(28.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ASCVD, n (%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57487" w:rsidRPr="00B05950" w:rsidTr="00B57487">
        <w:trPr>
          <w:trHeight w:val="300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095(92.6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3341(94.6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754(82.2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7487" w:rsidRPr="00B05950" w:rsidTr="00B57487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450( 7.3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265( 5.3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185(17.7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B0595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57487" w:rsidRPr="00B05950" w:rsidTr="00B57487">
        <w:trPr>
          <w:trHeight w:val="300"/>
        </w:trPr>
        <w:tc>
          <w:tcPr>
            <w:tcW w:w="93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487" w:rsidRPr="00B05950" w:rsidRDefault="00B57487" w:rsidP="00B57487">
            <w:pPr>
              <w:rPr>
                <w:rFonts w:ascii="Times New Roman" w:hAnsi="Times New Roman"/>
                <w:sz w:val="20"/>
                <w:szCs w:val="20"/>
              </w:rPr>
            </w:pPr>
            <w:r w:rsidRPr="00B05950">
              <w:rPr>
                <w:rFonts w:ascii="Times New Roman" w:hAnsi="Times New Roman"/>
                <w:sz w:val="20"/>
                <w:szCs w:val="20"/>
              </w:rPr>
              <w:t xml:space="preserve">Continuous data are shown as mean and SE (standard error), while categorical data are presented as percentages. </w:t>
            </w:r>
            <w:r w:rsidR="009C7C6D" w:rsidRPr="00B05950">
              <w:rPr>
                <w:rFonts w:ascii="Times New Roman" w:hAnsi="Times New Roman"/>
                <w:b/>
                <w:sz w:val="20"/>
                <w:szCs w:val="20"/>
              </w:rPr>
              <w:t xml:space="preserve">Abbreviations: </w:t>
            </w:r>
            <w:r w:rsidRPr="00B05950">
              <w:rPr>
                <w:rFonts w:ascii="Times New Roman" w:hAnsi="Times New Roman"/>
                <w:b/>
                <w:sz w:val="20"/>
                <w:szCs w:val="20"/>
              </w:rPr>
              <w:t xml:space="preserve">SII </w:t>
            </w:r>
            <w:r w:rsidRPr="00B05950">
              <w:rPr>
                <w:rFonts w:ascii="Times New Roman" w:hAnsi="Times New Roman"/>
                <w:sz w:val="20"/>
                <w:szCs w:val="20"/>
              </w:rPr>
              <w:t xml:space="preserve">systemic immune-inflammatory index, </w:t>
            </w:r>
            <w:r w:rsidRPr="00B05950">
              <w:rPr>
                <w:rFonts w:ascii="Times New Roman" w:hAnsi="Times New Roman"/>
                <w:b/>
                <w:sz w:val="20"/>
                <w:szCs w:val="20"/>
              </w:rPr>
              <w:t>PIR</w:t>
            </w:r>
            <w:r w:rsidRPr="00B05950">
              <w:rPr>
                <w:rFonts w:ascii="Times New Roman" w:hAnsi="Times New Roman"/>
                <w:sz w:val="20"/>
                <w:szCs w:val="20"/>
              </w:rPr>
              <w:t xml:space="preserve"> Poverty income ratio, </w:t>
            </w:r>
            <w:r w:rsidRPr="00B05950"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  <w:r w:rsidRPr="00B05950">
              <w:rPr>
                <w:rFonts w:ascii="Times New Roman" w:hAnsi="Times New Roman"/>
                <w:sz w:val="20"/>
                <w:szCs w:val="20"/>
              </w:rPr>
              <w:t xml:space="preserve"> Body mass index, </w:t>
            </w:r>
            <w:r w:rsidRPr="00B05950">
              <w:rPr>
                <w:rFonts w:ascii="Times New Roman" w:hAnsi="Times New Roman"/>
                <w:b/>
                <w:sz w:val="20"/>
                <w:szCs w:val="20"/>
              </w:rPr>
              <w:t>CKD</w:t>
            </w:r>
            <w:r w:rsidRPr="00B05950">
              <w:rPr>
                <w:rFonts w:ascii="Times New Roman" w:hAnsi="Times New Roman"/>
                <w:sz w:val="20"/>
                <w:szCs w:val="20"/>
              </w:rPr>
              <w:t xml:space="preserve"> Chronic Kidney Disease</w:t>
            </w:r>
            <w:r w:rsidRPr="00B05950">
              <w:rPr>
                <w:rFonts w:ascii="Times New Roman" w:hAnsi="Times New Roman"/>
                <w:b/>
                <w:sz w:val="20"/>
                <w:szCs w:val="20"/>
              </w:rPr>
              <w:t>, DM</w:t>
            </w:r>
            <w:r w:rsidRPr="00B05950">
              <w:rPr>
                <w:rFonts w:ascii="Times New Roman" w:hAnsi="Times New Roman"/>
                <w:sz w:val="20"/>
                <w:szCs w:val="20"/>
              </w:rPr>
              <w:t xml:space="preserve"> Diabetes mellitus, </w:t>
            </w:r>
            <w:r w:rsidRPr="00B05950">
              <w:rPr>
                <w:rFonts w:ascii="Times New Roman" w:hAnsi="Times New Roman"/>
                <w:b/>
                <w:sz w:val="20"/>
                <w:szCs w:val="20"/>
              </w:rPr>
              <w:t>ASCVD</w:t>
            </w:r>
            <w:r w:rsidRPr="00B05950">
              <w:rPr>
                <w:rFonts w:ascii="Times New Roman" w:hAnsi="Times New Roman"/>
                <w:sz w:val="20"/>
                <w:szCs w:val="20"/>
              </w:rPr>
              <w:t>, arteriosclerotic cardiovascular disease.</w:t>
            </w:r>
          </w:p>
          <w:p w:rsidR="00B57487" w:rsidRPr="00B05950" w:rsidRDefault="00B57487" w:rsidP="00B5748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075C5" w:rsidRPr="00B05950" w:rsidRDefault="001075C5" w:rsidP="00B57487">
      <w:pPr>
        <w:rPr>
          <w:rFonts w:ascii="Times New Roman" w:hAnsi="Times New Roman"/>
          <w:sz w:val="20"/>
          <w:szCs w:val="20"/>
        </w:rPr>
      </w:pPr>
    </w:p>
    <w:sectPr w:rsidR="001075C5" w:rsidRPr="00B05950" w:rsidSect="00B574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57D2" w:rsidRDefault="009357D2" w:rsidP="00B05950">
      <w:pPr>
        <w:rPr>
          <w:rFonts w:hint="eastAsia"/>
        </w:rPr>
      </w:pPr>
      <w:r>
        <w:separator/>
      </w:r>
    </w:p>
  </w:endnote>
  <w:endnote w:type="continuationSeparator" w:id="0">
    <w:p w:rsidR="009357D2" w:rsidRDefault="009357D2" w:rsidP="00B059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57D2" w:rsidRDefault="009357D2" w:rsidP="00B05950">
      <w:pPr>
        <w:rPr>
          <w:rFonts w:hint="eastAsia"/>
        </w:rPr>
      </w:pPr>
      <w:r>
        <w:separator/>
      </w:r>
    </w:p>
  </w:footnote>
  <w:footnote w:type="continuationSeparator" w:id="0">
    <w:p w:rsidR="009357D2" w:rsidRDefault="009357D2" w:rsidP="00B059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Table 1381"/>
  </w:docVars>
  <w:rsids>
    <w:rsidRoot w:val="0040634E"/>
    <w:rsid w:val="00073CD4"/>
    <w:rsid w:val="001075C5"/>
    <w:rsid w:val="0040634E"/>
    <w:rsid w:val="009357D2"/>
    <w:rsid w:val="009C7C6D"/>
    <w:rsid w:val="00B05950"/>
    <w:rsid w:val="00B57487"/>
    <w:rsid w:val="00CC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0F9D6B4D-4785-434E-A2FC-F9D29B1F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9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0595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0595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4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EWGEN</cp:lastModifiedBy>
  <cp:revision>3</cp:revision>
  <dcterms:created xsi:type="dcterms:W3CDTF">2025-04-17T04:40:00Z</dcterms:created>
  <dcterms:modified xsi:type="dcterms:W3CDTF">2025-04-17T04:40:00Z</dcterms:modified>
</cp:coreProperties>
</file>